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B5C72" w:rsidTr="009B5C72">
        <w:trPr>
          <w:jc w:val="right"/>
        </w:trPr>
        <w:tc>
          <w:tcPr>
            <w:tcW w:w="30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C72" w:rsidRPr="009B5C72" w:rsidRDefault="009B5C7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GRM threshold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C72" w:rsidRPr="009B5C72" w:rsidRDefault="009B5C7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Animals</w:t>
            </w:r>
          </w:p>
        </w:tc>
      </w:tr>
      <w:tr w:rsidR="009B5C72" w:rsidTr="009B5C72">
        <w:trPr>
          <w:jc w:val="right"/>
        </w:trPr>
        <w:tc>
          <w:tcPr>
            <w:tcW w:w="30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C72" w:rsidRPr="009B5C72" w:rsidRDefault="009B5C7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C72" w:rsidRPr="009B5C72" w:rsidRDefault="009B5C7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Singleto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C72" w:rsidRPr="009B5C72" w:rsidRDefault="009B5C7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D616B2" w:rsidTr="009B5C72">
        <w:trPr>
          <w:jc w:val="right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16,888</w:t>
            </w:r>
          </w:p>
        </w:tc>
      </w:tr>
      <w:tr w:rsidR="00D616B2" w:rsidTr="009B5C72">
        <w:trPr>
          <w:jc w:val="right"/>
        </w:trPr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0F5325" w:rsidRPr="009B5C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006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16,818</w:t>
            </w:r>
          </w:p>
        </w:tc>
      </w:tr>
      <w:tr w:rsidR="00D616B2" w:rsidTr="009B5C72">
        <w:trPr>
          <w:jc w:val="right"/>
        </w:trPr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3006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16,162</w:t>
            </w:r>
          </w:p>
        </w:tc>
      </w:tr>
      <w:tr w:rsidR="00D616B2" w:rsidTr="009B5C72">
        <w:trPr>
          <w:jc w:val="right"/>
        </w:trPr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0F5325" w:rsidRPr="009B5C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1,913</w:t>
            </w:r>
          </w:p>
        </w:tc>
        <w:tc>
          <w:tcPr>
            <w:tcW w:w="3006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14,979</w:t>
            </w:r>
          </w:p>
        </w:tc>
      </w:tr>
      <w:tr w:rsidR="00D616B2" w:rsidRPr="00A64A53" w:rsidTr="009B5C72">
        <w:trPr>
          <w:jc w:val="right"/>
        </w:trPr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0F5325" w:rsidRPr="009B5C7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7,324</w:t>
            </w:r>
          </w:p>
        </w:tc>
        <w:tc>
          <w:tcPr>
            <w:tcW w:w="3006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9,568</w:t>
            </w:r>
          </w:p>
        </w:tc>
      </w:tr>
      <w:tr w:rsidR="00D616B2" w:rsidTr="009B5C72">
        <w:trPr>
          <w:jc w:val="right"/>
        </w:trPr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F5325" w:rsidRPr="009B5C7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3005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16,523</w:t>
            </w:r>
          </w:p>
        </w:tc>
        <w:tc>
          <w:tcPr>
            <w:tcW w:w="3006" w:type="dxa"/>
            <w:vAlign w:val="center"/>
          </w:tcPr>
          <w:p w:rsidR="00D616B2" w:rsidRPr="009B5C72" w:rsidRDefault="00D616B2" w:rsidP="00D61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C72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</w:tbl>
    <w:p w:rsidR="00791D24" w:rsidRDefault="00791D24" w:rsidP="009B5C72">
      <w:bookmarkStart w:id="0" w:name="_GoBack"/>
      <w:bookmarkEnd w:id="0"/>
    </w:p>
    <w:sectPr w:rsidR="00791D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EE8" w:rsidRDefault="00084EE8" w:rsidP="00D616B2">
      <w:pPr>
        <w:spacing w:after="0" w:line="240" w:lineRule="auto"/>
      </w:pPr>
      <w:r>
        <w:separator/>
      </w:r>
    </w:p>
  </w:endnote>
  <w:endnote w:type="continuationSeparator" w:id="0">
    <w:p w:rsidR="00084EE8" w:rsidRDefault="00084EE8" w:rsidP="00D61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EE8" w:rsidRDefault="00084EE8" w:rsidP="00D616B2">
      <w:pPr>
        <w:spacing w:after="0" w:line="240" w:lineRule="auto"/>
      </w:pPr>
      <w:r>
        <w:separator/>
      </w:r>
    </w:p>
  </w:footnote>
  <w:footnote w:type="continuationSeparator" w:id="0">
    <w:p w:rsidR="00084EE8" w:rsidRDefault="00084EE8" w:rsidP="00D616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83593"/>
    <w:multiLevelType w:val="hybridMultilevel"/>
    <w:tmpl w:val="9BA45AF4"/>
    <w:lvl w:ilvl="0" w:tplc="A57AA26C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  <w:b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EF70F6D"/>
    <w:multiLevelType w:val="hybridMultilevel"/>
    <w:tmpl w:val="1B586B14"/>
    <w:lvl w:ilvl="0" w:tplc="AAF4F3A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3204809"/>
    <w:multiLevelType w:val="hybridMultilevel"/>
    <w:tmpl w:val="AD6A4392"/>
    <w:lvl w:ilvl="0" w:tplc="4AE23A9A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>
    <w:nsid w:val="72C25809"/>
    <w:multiLevelType w:val="hybridMultilevel"/>
    <w:tmpl w:val="4306A7D4"/>
    <w:lvl w:ilvl="0" w:tplc="057A79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6B2"/>
    <w:rsid w:val="00061AFA"/>
    <w:rsid w:val="00084EE8"/>
    <w:rsid w:val="000F5325"/>
    <w:rsid w:val="00185019"/>
    <w:rsid w:val="001A29E3"/>
    <w:rsid w:val="00273FFF"/>
    <w:rsid w:val="0062403B"/>
    <w:rsid w:val="00672549"/>
    <w:rsid w:val="00785EA7"/>
    <w:rsid w:val="00791D24"/>
    <w:rsid w:val="009B5C72"/>
    <w:rsid w:val="009B76A4"/>
    <w:rsid w:val="00A64A53"/>
    <w:rsid w:val="00C460FB"/>
    <w:rsid w:val="00C833DC"/>
    <w:rsid w:val="00CD4AD1"/>
    <w:rsid w:val="00D616B2"/>
    <w:rsid w:val="00DB11E9"/>
    <w:rsid w:val="00EE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A5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16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16B2"/>
  </w:style>
  <w:style w:type="paragraph" w:styleId="Footer">
    <w:name w:val="footer"/>
    <w:basedOn w:val="Normal"/>
    <w:link w:val="FooterChar"/>
    <w:uiPriority w:val="99"/>
    <w:unhideWhenUsed/>
    <w:rsid w:val="00D616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16B2"/>
  </w:style>
  <w:style w:type="paragraph" w:styleId="BalloonText">
    <w:name w:val="Balloon Text"/>
    <w:basedOn w:val="Normal"/>
    <w:link w:val="BalloonTextChar"/>
    <w:uiPriority w:val="99"/>
    <w:semiHidden/>
    <w:unhideWhenUsed/>
    <w:rsid w:val="00D616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6B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4A53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A5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16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16B2"/>
  </w:style>
  <w:style w:type="paragraph" w:styleId="Footer">
    <w:name w:val="footer"/>
    <w:basedOn w:val="Normal"/>
    <w:link w:val="FooterChar"/>
    <w:uiPriority w:val="99"/>
    <w:unhideWhenUsed/>
    <w:rsid w:val="00D616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16B2"/>
  </w:style>
  <w:style w:type="paragraph" w:styleId="BalloonText">
    <w:name w:val="Balloon Text"/>
    <w:basedOn w:val="Normal"/>
    <w:link w:val="BalloonTextChar"/>
    <w:uiPriority w:val="99"/>
    <w:semiHidden/>
    <w:unhideWhenUsed/>
    <w:rsid w:val="00D616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6B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4A5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DDC676-C42C-4C65-8B17-E31B3070D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업무망</dc:creator>
  <cp:lastModifiedBy>Bryan</cp:lastModifiedBy>
  <cp:revision>2</cp:revision>
  <cp:lastPrinted>2020-01-10T02:28:00Z</cp:lastPrinted>
  <dcterms:created xsi:type="dcterms:W3CDTF">2020-10-13T13:30:00Z</dcterms:created>
  <dcterms:modified xsi:type="dcterms:W3CDTF">2020-10-13T13:30:00Z</dcterms:modified>
</cp:coreProperties>
</file>